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E05ABB" w14:textId="77777777" w:rsidR="004A533B" w:rsidRDefault="004A533B">
      <w:pPr>
        <w:rPr>
          <w:noProof/>
        </w:rPr>
      </w:pPr>
    </w:p>
    <w:p w14:paraId="76BC6572" w14:textId="12226D7A" w:rsidR="004A533B" w:rsidRDefault="00D152EA">
      <w:pPr>
        <w:rPr>
          <w:noProof/>
        </w:rPr>
      </w:pPr>
      <w:r>
        <w:rPr>
          <w:noProof/>
        </w:rPr>
        <w:t xml:space="preserve">Supplementary figure S1 </w:t>
      </w:r>
    </w:p>
    <w:p w14:paraId="14B2AF7F" w14:textId="1200EAA8" w:rsidR="004A533B" w:rsidRDefault="004A533B"/>
    <w:p w14:paraId="223C549F" w14:textId="5039BF56" w:rsidR="00B705E4" w:rsidRDefault="004A533B">
      <w:r w:rsidRPr="00937CD2">
        <w:rPr>
          <w:noProof/>
        </w:rPr>
        <w:drawing>
          <wp:anchor distT="0" distB="0" distL="114300" distR="114300" simplePos="0" relativeHeight="251658240" behindDoc="0" locked="0" layoutInCell="1" allowOverlap="1" wp14:anchorId="026C679C" wp14:editId="526E1404">
            <wp:simplePos x="0" y="0"/>
            <wp:positionH relativeFrom="margin">
              <wp:align>right</wp:align>
            </wp:positionH>
            <wp:positionV relativeFrom="paragraph">
              <wp:posOffset>8255</wp:posOffset>
            </wp:positionV>
            <wp:extent cx="2799715" cy="3756660"/>
            <wp:effectExtent l="0" t="0" r="63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123"/>
                    <a:stretch/>
                  </pic:blipFill>
                  <pic:spPr bwMode="auto">
                    <a:xfrm>
                      <a:off x="0" y="0"/>
                      <a:ext cx="2799715" cy="3756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93CF4" w:rsidRPr="00893CF4">
        <w:rPr>
          <w:noProof/>
        </w:rPr>
        <w:drawing>
          <wp:inline distT="0" distB="0" distL="0" distR="0" wp14:anchorId="3505E28B" wp14:editId="7B478D04">
            <wp:extent cx="3573710" cy="689433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7612"/>
                    <a:stretch/>
                  </pic:blipFill>
                  <pic:spPr bwMode="auto">
                    <a:xfrm>
                      <a:off x="0" y="0"/>
                      <a:ext cx="3585640" cy="691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37CD2" w:rsidRPr="00937CD2">
        <w:t xml:space="preserve"> </w:t>
      </w:r>
    </w:p>
    <w:p w14:paraId="11023097" w14:textId="5845A350" w:rsidR="006614A4" w:rsidRDefault="003F2924" w:rsidP="00DD0146">
      <w:pPr>
        <w:rPr>
          <w:noProof/>
        </w:rPr>
      </w:pPr>
      <w:r w:rsidRPr="006614A4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C8DD1C1" wp14:editId="2D82EF94">
            <wp:simplePos x="0" y="0"/>
            <wp:positionH relativeFrom="margin">
              <wp:posOffset>-82001</wp:posOffset>
            </wp:positionH>
            <wp:positionV relativeFrom="paragraph">
              <wp:posOffset>5321</wp:posOffset>
            </wp:positionV>
            <wp:extent cx="3732530" cy="6562725"/>
            <wp:effectExtent l="0" t="0" r="127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119"/>
                    <a:stretch/>
                  </pic:blipFill>
                  <pic:spPr bwMode="auto">
                    <a:xfrm>
                      <a:off x="0" y="0"/>
                      <a:ext cx="3732530" cy="656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D0146" w:rsidRPr="00DD0146">
        <w:rPr>
          <w:noProof/>
        </w:rPr>
        <w:drawing>
          <wp:anchor distT="0" distB="0" distL="114300" distR="114300" simplePos="0" relativeHeight="251660288" behindDoc="0" locked="0" layoutInCell="1" allowOverlap="1" wp14:anchorId="212BA70C" wp14:editId="297A793D">
            <wp:simplePos x="0" y="0"/>
            <wp:positionH relativeFrom="margin">
              <wp:posOffset>4210033</wp:posOffset>
            </wp:positionH>
            <wp:positionV relativeFrom="paragraph">
              <wp:posOffset>3175</wp:posOffset>
            </wp:positionV>
            <wp:extent cx="3103880" cy="904367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311" b="1313"/>
                    <a:stretch/>
                  </pic:blipFill>
                  <pic:spPr bwMode="auto">
                    <a:xfrm>
                      <a:off x="0" y="0"/>
                      <a:ext cx="3103880" cy="9043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DD0146" w:rsidRPr="00DD0146">
        <w:t xml:space="preserve"> </w:t>
      </w:r>
      <w:r w:rsidR="00DD0146">
        <w:rPr>
          <w:noProof/>
        </w:rPr>
        <w:t xml:space="preserve"> </w:t>
      </w:r>
    </w:p>
    <w:p w14:paraId="1DE21D0B" w14:textId="3BAEB27D" w:rsidR="00DD0146" w:rsidRDefault="00DD0146" w:rsidP="00DD0146"/>
    <w:p w14:paraId="380249AA" w14:textId="4AD0D9F2" w:rsidR="00DD0146" w:rsidRDefault="00DD0146" w:rsidP="00DD0146"/>
    <w:p w14:paraId="4945F4ED" w14:textId="1BD2040A" w:rsidR="00DD0146" w:rsidRDefault="00DD0146" w:rsidP="00DD0146"/>
    <w:p w14:paraId="62F1A23D" w14:textId="6AE9D73F" w:rsidR="00DD0146" w:rsidRDefault="00DD0146" w:rsidP="00DD0146"/>
    <w:p w14:paraId="27F38AF8" w14:textId="452701F8" w:rsidR="00DD0146" w:rsidRDefault="00DD0146" w:rsidP="00DD0146"/>
    <w:p w14:paraId="04835194" w14:textId="3CDD3D02" w:rsidR="00DD0146" w:rsidRDefault="00DD0146" w:rsidP="00DD0146"/>
    <w:p w14:paraId="0E7A4FF2" w14:textId="05599EB4" w:rsidR="00DD0146" w:rsidRDefault="00DD0146" w:rsidP="00DD0146"/>
    <w:p w14:paraId="5A2A242C" w14:textId="1DBAA273" w:rsidR="00DD0146" w:rsidRDefault="00DD0146" w:rsidP="00DD0146"/>
    <w:p w14:paraId="1BF6CFED" w14:textId="669368C6" w:rsidR="00DD0146" w:rsidRDefault="00DD0146" w:rsidP="00DD0146"/>
    <w:p w14:paraId="40275E2E" w14:textId="4154D3EB" w:rsidR="00DD0146" w:rsidRDefault="00DD0146" w:rsidP="00DD0146"/>
    <w:p w14:paraId="6E52A39A" w14:textId="735B44DA" w:rsidR="00DD0146" w:rsidRDefault="00DD0146" w:rsidP="00DD0146"/>
    <w:p w14:paraId="0F6D4D6B" w14:textId="6F3FBCD6" w:rsidR="00DD0146" w:rsidRDefault="00DD0146" w:rsidP="00DD0146"/>
    <w:p w14:paraId="7B3C5C11" w14:textId="55A501F8" w:rsidR="00DD0146" w:rsidRDefault="00DD0146" w:rsidP="00DD0146"/>
    <w:p w14:paraId="3649626F" w14:textId="3851FFE9" w:rsidR="00DD0146" w:rsidRDefault="00DD0146" w:rsidP="00DD0146"/>
    <w:p w14:paraId="3CD36157" w14:textId="144A1C54" w:rsidR="00DD0146" w:rsidRDefault="00DD0146" w:rsidP="00DD0146"/>
    <w:p w14:paraId="7A2D6E32" w14:textId="3BE97065" w:rsidR="00DD0146" w:rsidRDefault="00DD0146" w:rsidP="00DD0146"/>
    <w:p w14:paraId="0589B2D4" w14:textId="0E9E2438" w:rsidR="00DD0146" w:rsidRDefault="00DD0146" w:rsidP="00DD0146"/>
    <w:p w14:paraId="63E02A78" w14:textId="29CA2B4A" w:rsidR="00DD0146" w:rsidRDefault="00DD0146" w:rsidP="00DD0146"/>
    <w:p w14:paraId="4BEB8CB9" w14:textId="2682830E" w:rsidR="00DD0146" w:rsidRDefault="00DD0146" w:rsidP="00DD0146"/>
    <w:p w14:paraId="77EA6E80" w14:textId="779E0A1A" w:rsidR="00DD0146" w:rsidRDefault="00DD0146" w:rsidP="00DD0146"/>
    <w:p w14:paraId="04F66CFA" w14:textId="7CBF6B17" w:rsidR="00DD0146" w:rsidRDefault="00DD0146" w:rsidP="00DD0146"/>
    <w:p w14:paraId="567C3B01" w14:textId="76F073B2" w:rsidR="00DD0146" w:rsidRDefault="00DD0146" w:rsidP="00DD0146"/>
    <w:p w14:paraId="019367CF" w14:textId="0F02124B" w:rsidR="00DD0146" w:rsidRDefault="00DD0146" w:rsidP="00DD0146"/>
    <w:p w14:paraId="5D849386" w14:textId="421C5D93" w:rsidR="00DD0146" w:rsidRDefault="00DD0146" w:rsidP="00DD0146"/>
    <w:p w14:paraId="553EA31F" w14:textId="5F04CA7B" w:rsidR="00DD0146" w:rsidRDefault="00DD0146" w:rsidP="00DD0146"/>
    <w:p w14:paraId="55D8B1F1" w14:textId="752F3B8C" w:rsidR="00DD0146" w:rsidRDefault="00DD0146" w:rsidP="00DD0146"/>
    <w:p w14:paraId="300C5143" w14:textId="6396444A" w:rsidR="00DD0146" w:rsidRDefault="00DD0146" w:rsidP="00DD0146"/>
    <w:p w14:paraId="16C6B9A1" w14:textId="60CC1ACC" w:rsidR="00DD0146" w:rsidRDefault="00DD0146" w:rsidP="00DD0146"/>
    <w:p w14:paraId="112CDEA0" w14:textId="016563CA" w:rsidR="00DD0146" w:rsidRDefault="00DD0146" w:rsidP="00DD0146"/>
    <w:p w14:paraId="29B1F0AF" w14:textId="2A6B3B2D" w:rsidR="00DD0146" w:rsidRDefault="00DD0146" w:rsidP="00DD0146"/>
    <w:p w14:paraId="6EC9E4E8" w14:textId="525F7946" w:rsidR="00DD0146" w:rsidRDefault="00DD0146" w:rsidP="00DD0146"/>
    <w:p w14:paraId="33BC64B2" w14:textId="5D6FDA94" w:rsidR="00DD0146" w:rsidRDefault="00DD0146" w:rsidP="00DD0146"/>
    <w:p w14:paraId="27213868" w14:textId="407DC30D" w:rsidR="00DD0146" w:rsidRDefault="00DD0146" w:rsidP="00DD0146"/>
    <w:p w14:paraId="65249974" w14:textId="77777777" w:rsidR="004A533B" w:rsidRDefault="004A533B" w:rsidP="00DD0146">
      <w:pPr>
        <w:rPr>
          <w:noProof/>
        </w:rPr>
      </w:pPr>
    </w:p>
    <w:p w14:paraId="07D1DCA9" w14:textId="77777777" w:rsidR="004A533B" w:rsidRDefault="004A533B" w:rsidP="00DD0146">
      <w:pPr>
        <w:rPr>
          <w:noProof/>
        </w:rPr>
      </w:pPr>
    </w:p>
    <w:p w14:paraId="3E596D65" w14:textId="021D3A30" w:rsidR="004A533B" w:rsidRDefault="004A533B" w:rsidP="00DD0146">
      <w:pPr>
        <w:rPr>
          <w:noProof/>
        </w:rPr>
      </w:pPr>
    </w:p>
    <w:p w14:paraId="33B09853" w14:textId="364DF737" w:rsidR="00DD0146" w:rsidRDefault="004A533B" w:rsidP="00DD0146">
      <w:r w:rsidRPr="003F2924">
        <w:rPr>
          <w:noProof/>
        </w:rPr>
        <w:drawing>
          <wp:anchor distT="0" distB="0" distL="114300" distR="114300" simplePos="0" relativeHeight="251661312" behindDoc="0" locked="0" layoutInCell="1" allowOverlap="1" wp14:anchorId="0F4F929B" wp14:editId="6811CBA9">
            <wp:simplePos x="0" y="0"/>
            <wp:positionH relativeFrom="margin">
              <wp:align>right</wp:align>
            </wp:positionH>
            <wp:positionV relativeFrom="paragraph">
              <wp:posOffset>6985</wp:posOffset>
            </wp:positionV>
            <wp:extent cx="3098800" cy="5402580"/>
            <wp:effectExtent l="0" t="0" r="635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363" b="1530"/>
                    <a:stretch/>
                  </pic:blipFill>
                  <pic:spPr bwMode="auto">
                    <a:xfrm>
                      <a:off x="0" y="0"/>
                      <a:ext cx="3098800" cy="540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F2924" w:rsidRPr="00DD0146">
        <w:rPr>
          <w:noProof/>
        </w:rPr>
        <w:drawing>
          <wp:inline distT="0" distB="0" distL="0" distR="0" wp14:anchorId="362CF8EC" wp14:editId="5CB50BD1">
            <wp:extent cx="3153657" cy="5501078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345" b="10388"/>
                    <a:stretch/>
                  </pic:blipFill>
                  <pic:spPr bwMode="auto">
                    <a:xfrm>
                      <a:off x="0" y="0"/>
                      <a:ext cx="3187211" cy="5559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F2924" w:rsidRPr="003F2924">
        <w:t xml:space="preserve"> </w:t>
      </w:r>
      <w:r w:rsidR="003F2924">
        <w:rPr>
          <w:noProof/>
        </w:rPr>
        <w:t xml:space="preserve">  </w:t>
      </w:r>
    </w:p>
    <w:p w14:paraId="0F743D57" w14:textId="48AD14E6" w:rsidR="00DD0146" w:rsidRDefault="00DD0146" w:rsidP="00DD0146"/>
    <w:p w14:paraId="330798FE" w14:textId="3E98184E" w:rsidR="004A533B" w:rsidRDefault="004A533B" w:rsidP="00DD0146"/>
    <w:p w14:paraId="6BE94ADD" w14:textId="6FE9FB04" w:rsidR="004A533B" w:rsidRDefault="004A533B" w:rsidP="00DD0146"/>
    <w:p w14:paraId="7E4FB6AB" w14:textId="531FC5D1" w:rsidR="004A533B" w:rsidRDefault="004A533B" w:rsidP="00DD0146"/>
    <w:p w14:paraId="04F4BAF8" w14:textId="3BB57FFB" w:rsidR="004A533B" w:rsidRDefault="004A533B" w:rsidP="00DD0146"/>
    <w:p w14:paraId="3CFB8964" w14:textId="18D28691" w:rsidR="004A533B" w:rsidRDefault="004A533B" w:rsidP="00DD0146"/>
    <w:p w14:paraId="5F8115DB" w14:textId="763060B3" w:rsidR="004A533B" w:rsidRDefault="004A533B" w:rsidP="00DD0146"/>
    <w:p w14:paraId="38FAB3AE" w14:textId="04CBEF69" w:rsidR="004A533B" w:rsidRDefault="004A533B" w:rsidP="00DD0146"/>
    <w:p w14:paraId="1EAC306A" w14:textId="4ECA1EDC" w:rsidR="004A533B" w:rsidRDefault="004A533B" w:rsidP="00DD0146"/>
    <w:p w14:paraId="3B0EBB48" w14:textId="795A3511" w:rsidR="004A533B" w:rsidRDefault="003B14FC" w:rsidP="00DD0146">
      <w:r>
        <w:lastRenderedPageBreak/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14B2CB5C" w14:textId="77777777" w:rsidR="003B14FC" w:rsidRDefault="003B14FC" w:rsidP="00DD0146"/>
    <w:p w14:paraId="3A783CD7" w14:textId="124D0669" w:rsidR="004A533B" w:rsidRDefault="003B14FC" w:rsidP="00DD0146">
      <w:r w:rsidRPr="003B14FC">
        <w:rPr>
          <w:noProof/>
        </w:rPr>
        <w:drawing>
          <wp:anchor distT="0" distB="0" distL="114300" distR="114300" simplePos="0" relativeHeight="251662336" behindDoc="0" locked="0" layoutInCell="1" allowOverlap="1" wp14:anchorId="2DF941C1" wp14:editId="7C6A2C44">
            <wp:simplePos x="0" y="0"/>
            <wp:positionH relativeFrom="margin">
              <wp:align>right</wp:align>
            </wp:positionH>
            <wp:positionV relativeFrom="paragraph">
              <wp:posOffset>10023</wp:posOffset>
            </wp:positionV>
            <wp:extent cx="2946400" cy="5673725"/>
            <wp:effectExtent l="0" t="0" r="635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569" b="1260"/>
                    <a:stretch/>
                  </pic:blipFill>
                  <pic:spPr bwMode="auto">
                    <a:xfrm>
                      <a:off x="0" y="0"/>
                      <a:ext cx="2946400" cy="567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B14FC">
        <w:rPr>
          <w:noProof/>
        </w:rPr>
        <w:t xml:space="preserve"> </w:t>
      </w:r>
      <w:r w:rsidR="001D27D4" w:rsidRPr="001D27D4">
        <w:rPr>
          <w:noProof/>
        </w:rPr>
        <w:drawing>
          <wp:inline distT="0" distB="0" distL="0" distR="0" wp14:anchorId="3872054A" wp14:editId="4574CA07">
            <wp:extent cx="3393989" cy="744159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513"/>
                    <a:stretch/>
                  </pic:blipFill>
                  <pic:spPr bwMode="auto">
                    <a:xfrm>
                      <a:off x="0" y="0"/>
                      <a:ext cx="3410146" cy="7477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B14FC">
        <w:rPr>
          <w:noProof/>
        </w:rPr>
        <w:t xml:space="preserve"> </w:t>
      </w:r>
    </w:p>
    <w:p w14:paraId="1CAF543E" w14:textId="0D3F9123" w:rsidR="004A533B" w:rsidRDefault="004A533B" w:rsidP="00DD0146"/>
    <w:p w14:paraId="7F608F43" w14:textId="64464835" w:rsidR="00A475AC" w:rsidRDefault="00D152EA" w:rsidP="00A475AC">
      <w:r>
        <w:t xml:space="preserve">Figure S1: </w:t>
      </w:r>
      <w:r w:rsidR="00A475AC">
        <w:t xml:space="preserve">Thirty-two linkage groups for the maternal parent </w:t>
      </w:r>
      <w:r w:rsidR="00A475AC">
        <w:t>30</w:t>
      </w:r>
      <w:bookmarkStart w:id="0" w:name="_GoBack"/>
      <w:bookmarkEnd w:id="0"/>
      <w:r w:rsidR="00A475AC">
        <w:t xml:space="preserve">10 map. The positions of SNPs were given in </w:t>
      </w:r>
      <w:proofErr w:type="spellStart"/>
      <w:r w:rsidR="00A475AC">
        <w:t>Kosambi</w:t>
      </w:r>
      <w:proofErr w:type="spellEnd"/>
      <w:r w:rsidR="00A475AC">
        <w:t xml:space="preserve"> centimorgan (</w:t>
      </w:r>
      <w:proofErr w:type="spellStart"/>
      <w:r w:rsidR="00A475AC">
        <w:t>cM</w:t>
      </w:r>
      <w:proofErr w:type="spellEnd"/>
      <w:r w:rsidR="00A475AC">
        <w:t xml:space="preserve">). Four haplotype maps (A, B, C, D) were grouped per chromosome based on the positions of SNPs obtained from BLAST analysis using </w:t>
      </w:r>
      <w:r w:rsidR="00A475AC" w:rsidRPr="00D152EA">
        <w:rPr>
          <w:i/>
        </w:rPr>
        <w:t>M</w:t>
      </w:r>
      <w:r w:rsidR="00A475AC">
        <w:t>.</w:t>
      </w:r>
      <w:r w:rsidR="00A475AC" w:rsidRPr="00A7242A">
        <w:rPr>
          <w:i/>
        </w:rPr>
        <w:t xml:space="preserve"> </w:t>
      </w:r>
      <w:proofErr w:type="spellStart"/>
      <w:r w:rsidR="00A475AC" w:rsidRPr="00A7242A">
        <w:rPr>
          <w:i/>
        </w:rPr>
        <w:t>truncatula</w:t>
      </w:r>
      <w:proofErr w:type="spellEnd"/>
      <w:r w:rsidR="00A475AC">
        <w:t xml:space="preserve"> reference genome.</w:t>
      </w:r>
    </w:p>
    <w:p w14:paraId="41501A2E" w14:textId="60A39A3A" w:rsidR="004A533B" w:rsidRDefault="004A533B" w:rsidP="00DD0146"/>
    <w:sectPr w:rsidR="004A533B" w:rsidSect="00DD0146">
      <w:pgSz w:w="12240" w:h="15840"/>
      <w:pgMar w:top="576" w:right="432" w:bottom="576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CF4"/>
    <w:rsid w:val="00103F42"/>
    <w:rsid w:val="001D27D4"/>
    <w:rsid w:val="002724A1"/>
    <w:rsid w:val="002F7085"/>
    <w:rsid w:val="003B14FC"/>
    <w:rsid w:val="003F2924"/>
    <w:rsid w:val="0040773A"/>
    <w:rsid w:val="004A533B"/>
    <w:rsid w:val="006614A4"/>
    <w:rsid w:val="00893CF4"/>
    <w:rsid w:val="00937CD2"/>
    <w:rsid w:val="00A475AC"/>
    <w:rsid w:val="00A7242A"/>
    <w:rsid w:val="00B705E4"/>
    <w:rsid w:val="00D152EA"/>
    <w:rsid w:val="00DD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5DAF7"/>
  <w15:chartTrackingRefBased/>
  <w15:docId w15:val="{D4D572D3-B23C-4FE0-A1DF-A941FE9E9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an Adhikari</dc:creator>
  <cp:keywords/>
  <dc:description/>
  <cp:lastModifiedBy>Laxman Adhikari</cp:lastModifiedBy>
  <cp:revision>3</cp:revision>
  <cp:lastPrinted>2018-04-12T19:43:00Z</cp:lastPrinted>
  <dcterms:created xsi:type="dcterms:W3CDTF">2018-04-12T18:18:00Z</dcterms:created>
  <dcterms:modified xsi:type="dcterms:W3CDTF">2018-04-12T21:47:00Z</dcterms:modified>
</cp:coreProperties>
</file>